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. List of the 138 driver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693"/>
        <w:gridCol w:w="2030"/>
        <w:gridCol w:w="2131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Symbol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Nam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ssificatio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Typ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BL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-abl oncogene 1, receptor tyrosine kinase</w:t>
            </w:r>
          </w:p>
        </w:tc>
        <w:tc>
          <w:tcPr>
            <w:tcW w:w="2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nic myoleid leukemia</w:t>
            </w:r>
          </w:p>
        </w:tc>
      </w:tr>
      <w:tr>
        <w:trPr>
          <w:trHeight w:val="9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VR1B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activin A receptor, type IB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KT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v-akt murine thymoma viral oncogene homolog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K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anaplastic lymphoma receptor tyrosine kinas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small cell lung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adenomatous polyposis coli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olorectal adeno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androgen receptor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rostate </w:t>
            </w: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ID1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AT rich interactive domain 1A (SWI-like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ldhood cancer neuroblast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ID1B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AT rich interactive domain 1B (SWI1-like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ldhood cancer neuroblast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ID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AT rich interactive domain 2 (ARID, RFX-like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ver 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XL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additional sex combs like 1 (Drosophila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matological malignancie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M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imilar to Serine-protein kinase ATM (Ataxia telangiectasia mutated) (A-T, mutated); ataxia telangiectasia mutated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ng adeno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RX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pha thalassemia/mental retardation syndrome X-linked (RAD54 homolog, S. cerevisiae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er-grade glioma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XIN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axin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ver 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2M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beta-2-microglobul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P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BRCA1 associated protein-1 (ubiquitin carboxy-terminal hydrolase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nal cell 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CL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B-cell CLL/lymphoma 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CO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BCL6 co-repressor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elodysplastic syndrome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F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v-raf murine sarcoma viral oncogene homolog B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on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CA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breast cancer 1, early onset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CA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breast cancer 2, early onset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RD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aspase recruitment domain family, member 1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taneous squamous cell carcinom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SP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aspase 8, apoptosis-related cysteine peptidas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B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as-Br-M (murine) ecotropic retroviral transforming sequenc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 xml:space="preserve">yeloproliferative </w:t>
            </w:r>
            <w:r>
              <w:rPr>
                <w:rFonts w:cs="Arial" w:ascii="Arial" w:hAnsi="Arial"/>
                <w:sz w:val="22"/>
                <w:szCs w:val="22"/>
              </w:rPr>
              <w:t>d</w:t>
            </w:r>
            <w:r>
              <w:rPr>
                <w:rFonts w:cs="Arial" w:ascii="Arial" w:hAnsi="Arial"/>
                <w:sz w:val="22"/>
                <w:szCs w:val="22"/>
              </w:rPr>
              <w:t>isorder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DC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ell division cycle 73, Paf1/RNA polymerase II complex component, homolog (S. cerevisiae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</w:rPr>
              <w:t xml:space="preserve">yperparathyroidism-Jaw </w:t>
            </w:r>
            <w:r>
              <w:rPr>
                <w:rFonts w:cs="Arial" w:ascii="Arial" w:hAnsi="Arial"/>
                <w:sz w:val="22"/>
                <w:szCs w:val="22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umor  syndrome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DH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adherin 1, type 1, E-cadherin (epithelial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DKN2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yclin-dependent kinase inhibitor 2A (melanoma, p16, inhibits CDK4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ng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BP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CAAT/enhancer binding protein (C/EBP), alpha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 xml:space="preserve">cute </w:t>
            </w: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 xml:space="preserve">yeloid </w:t>
            </w: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apicua homolog (Drosophila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in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EBBP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REB binding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s</w:t>
            </w:r>
            <w:r>
              <w:rPr>
                <w:rFonts w:cs="Arial" w:ascii="Arial" w:hAnsi="Arial"/>
                <w:sz w:val="22"/>
                <w:szCs w:val="22"/>
              </w:rPr>
              <w:t>mall-cell lung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LF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ytokine receptor-like factor 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SF1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olony stimulating factor 1 receptor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TNNB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atenin (cadherin-associated protein), beta 1, 88kDa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e</w:t>
            </w:r>
            <w:r>
              <w:rPr>
                <w:rFonts w:cs="Arial" w:ascii="Arial" w:hAnsi="Arial"/>
                <w:sz w:val="22"/>
                <w:szCs w:val="22"/>
              </w:rPr>
              <w:t>ndometrioid endometrial 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L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ylindromatosis (turban tumor syndrome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AXX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death-domain associated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ncreatic tumo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NMT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DNA (cytosine-5-)-methyltransferase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NMT3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DNA (cytosine-5-)-methyltransferase 3 alpha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acute myeloid 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GF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epidermal growth factor receptor (erythroblastic leukemia viral (v-erb-b) oncogene homolog, avian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ng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P30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E1A binding protein p300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s</w:t>
            </w:r>
            <w:r>
              <w:rPr>
                <w:rFonts w:cs="Arial" w:ascii="Arial" w:hAnsi="Arial"/>
                <w:sz w:val="22"/>
                <w:szCs w:val="22"/>
              </w:rPr>
              <w:t>mall-cell lung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RBB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v-erb-b2 erythroblastic leukemia viral oncogene homolog 2, neuro/glioblastoma derived oncogene homolog (avian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small-cell lung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ZH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enhancer of zeste homolog 2 (Drosophila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state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M123B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family with sequence similarity 123B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on and rectal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BXW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F-box and WD repeat domain containing 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a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GFR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fibroblast growth factor receptor 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g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astric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GFR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fibroblast growth factor receptor 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urothelial cell 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LT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fms-related tyrosine kinase 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acute myeloid 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OXL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forkhead box L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granulosa cell tumo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BP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far upstream element (FUSE) binding protein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hronic lymphocytic 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TA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GATA binding protein 1 (globin transcription factor 1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acute megakaryoblastic 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TA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GATA binding protein 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prostate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TA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GATA binding protein 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NA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guanine nucleotide binding protein (G protein), alpha 11 (Gq class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u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veal mela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NAQ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guanine nucleotide binding protein (G protein), q polypeptid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u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ve</w:t>
            </w:r>
            <w:r>
              <w:rPr>
                <w:rFonts w:cs="Arial" w:ascii="Arial" w:hAnsi="Arial"/>
                <w:sz w:val="22"/>
                <w:szCs w:val="22"/>
              </w:rPr>
              <w:t>al mela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NA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GNAS complex locus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3F3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H3 histone, family 3B (H3.3B); H3 histone, family 3A pseudogene; H3 histone, family 3A; similar to H3 histone, family 3B; similar to histone H3.3B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shd w:fill="FFFFFF" w:val="clear"/>
                <w:lang w:bidi="ar"/>
              </w:rPr>
              <w:t>giant cell tumors of bone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IST1H3B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stone cluster 1, H3j; histone cluster 1, H3i; histone cluster 1, H3h; histone cluster 1, H3g; histone cluster 1, H3f; histone cluster 1, H3e; histone cluster 1, H3d; histone cluster 1, H3c; histone cluster 1, H3b; histone cluster 1, H3a; histone cluster 1, H2ad; histone cluster 2, H3a; histone cluster 2, H3c; histone cluster 2, H3d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shd w:fill="FFFFFF" w:val="clear"/>
                <w:lang w:bidi="ar"/>
              </w:rPr>
              <w:t>pediatric gli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NF1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HNF1 homeobox A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hepatocellular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shd w:fill="FFFFFF" w:val="clear"/>
                <w:lang w:bidi="ar"/>
              </w:rPr>
              <w:t>adenoma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RA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v-Ha-ras Harvey rat sarcoma viral oncogene homolog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lung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DH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isocitrate dehydrogenase 1 (NADP+), solubl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acute megakaryoblastic 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DH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isocitrate dehydrogenase 2 (NADP+), mitochondrial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acute megakaryoblastic 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AK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Janus kinase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-cell acute lymphoblastic 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AK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Janus kinase 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Primary myelofibrosi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AK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Janus kinase 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DM5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lysine (K)-specific demethylase 5C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lear cell renal cell 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DM6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lysine (K)-specific demethylase 6A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dder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imilar to Mast/stem cell growth factor receptor precursor (SCFR) (Proto-oncogene tyrosine-protein kinase Kit) (c-kit) (CD117 antigen); v-kit Hardy-Zuckerman 4 feline sarcoma viral oncogene homolog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LF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Kruppel-like factor 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-cell lymphoma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A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v-Ki-ras2 Kirsten rat sarcoma viral oncogene homolog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ng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P2K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itogen-activated protein kinase kinase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small-cell lung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P3K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itogen-activated protein kinase kinase kinase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D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ediator complex subunit 1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u</w:t>
            </w:r>
            <w:r>
              <w:rPr>
                <w:rFonts w:cs="Arial" w:ascii="Arial" w:hAnsi="Arial"/>
                <w:sz w:val="22"/>
                <w:szCs w:val="22"/>
              </w:rPr>
              <w:t>terine leiomyoma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N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ultiple endocrine neoplasia I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  <w:r>
              <w:rPr>
                <w:rFonts w:cs="Arial" w:ascii="Arial" w:hAnsi="Arial"/>
                <w:sz w:val="22"/>
                <w:szCs w:val="22"/>
              </w:rPr>
              <w:t>on-</w:t>
            </w:r>
            <w:r>
              <w:rPr>
                <w:rFonts w:cs="Arial" w:ascii="Arial" w:hAnsi="Arial"/>
                <w:sz w:val="22"/>
                <w:szCs w:val="22"/>
              </w:rPr>
              <w:t>s</w:t>
            </w:r>
            <w:r>
              <w:rPr>
                <w:rFonts w:cs="Arial" w:ascii="Arial" w:hAnsi="Arial"/>
                <w:sz w:val="22"/>
                <w:szCs w:val="22"/>
              </w:rPr>
              <w:t>mall-</w:t>
            </w: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 xml:space="preserve">ell </w:t>
            </w: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 xml:space="preserve">ung </w:t>
            </w: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et proto-oncogene (hepatocyte growth factor receptor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small-cell lung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LH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utL homolog 1, colon cancer, nonpolyposis type 2 (E. coli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LL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yeloid/lymphoid or mixed-lineage leukemia 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LL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yeloid/lymphoid or mixed-lineage leukemia 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 xml:space="preserve">cute </w:t>
            </w: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 xml:space="preserve">yeloid </w:t>
            </w: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P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yeloproliferative leukemia virus oncogen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p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rimary myelofibrosi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SH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utS homolog 2, colon cancer, nonpolyposis type 1 (E. coli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SH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utS homolog 6 (E. coli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D8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yeloid differentiation primary response gene (88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use large B-cell lymph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COR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uclear receptor co-repressor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F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eurofibromin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F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eurofibromin 2 (merlin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eningi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FE2L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uclear factor (erythroid-derived 2)-like 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liver 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TCH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tch homolog 1, translocation-associated (Drosophila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-lymphoblastic 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TCH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tch homolog 2 (Drosophila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hronic myelomonocytic 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PM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ucleophosmin 1 (nucleolar phosphoprotein B23, numatrin) pseudogene 21; hypothetical LOC100131044; similar to nucleophosmin 1; nucleophosmin (nucleolar phosphoprotein B23, numatrin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ute myeloid leuka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RA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euroblastoma RAS viral (v-ras) oncogene homolog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a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X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ired box 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-cell precursor acute lymphoblastic 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BRM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olybromo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nal cell 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DGFR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latelet-derived growth factor receptor, alpha polypeptid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  <w:r>
              <w:rPr>
                <w:rFonts w:cs="Arial" w:ascii="Arial" w:hAnsi="Arial"/>
                <w:sz w:val="22"/>
                <w:szCs w:val="22"/>
              </w:rPr>
              <w:t>lioblastoma multiforme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F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HD finger protein 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-cell acute lymphoblastic 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K3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hosphoinositide-3-kinase, catalytic, alpha polypeptid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  <w:r>
              <w:rPr>
                <w:rFonts w:cs="Arial" w:ascii="Arial" w:hAnsi="Arial"/>
                <w:sz w:val="22"/>
                <w:szCs w:val="22"/>
              </w:rPr>
              <w:t>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K3R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hosphoinositide-3-kinase, regulatory subunit 1 (alpha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  <w:r>
              <w:rPr>
                <w:rFonts w:cs="Arial" w:ascii="Arial" w:hAnsi="Arial"/>
                <w:sz w:val="22"/>
                <w:szCs w:val="22"/>
              </w:rPr>
              <w:t>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PP2R1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rotein phosphatase 2 (formerly 2A), regulatory subunit A, alpha isoform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o</w:t>
            </w:r>
            <w:r>
              <w:rPr>
                <w:rFonts w:cs="Arial" w:ascii="Arial" w:hAnsi="Arial"/>
                <w:sz w:val="22"/>
                <w:szCs w:val="22"/>
              </w:rPr>
              <w:t xml:space="preserve">varian and </w:t>
            </w:r>
            <w:r>
              <w:rPr>
                <w:rFonts w:cs="Arial" w:ascii="Arial" w:hAnsi="Arial"/>
                <w:sz w:val="22"/>
                <w:szCs w:val="22"/>
              </w:rPr>
              <w:t>u</w:t>
            </w:r>
            <w:r>
              <w:rPr>
                <w:rFonts w:cs="Arial" w:ascii="Arial" w:hAnsi="Arial"/>
                <w:sz w:val="22"/>
                <w:szCs w:val="22"/>
              </w:rPr>
              <w:t xml:space="preserve">terine </w:t>
            </w: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rcinoma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DM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R domain containing 1, with ZNF doma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-cell lymph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TCH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ched homolog 1 (Drosophila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orectal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TE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hosphatase and tensin homolog; phosphatase and tensin homolog pseudogene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 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TPN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rotein tyrosine phosphatase, non-receptor type 11; similar to protein tyrosine phosphatase, non-receptor type 1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B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retinoblastoma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ret proto-oncogene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ng adeno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NF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ring finger protein 4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  <w:r>
              <w:rPr>
                <w:rFonts w:cs="Arial" w:ascii="Arial" w:hAnsi="Arial"/>
                <w:sz w:val="22"/>
                <w:szCs w:val="22"/>
              </w:rPr>
              <w:t>astric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NX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runt-related transcription factor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rofibroma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TD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ET domain containing 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TBP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ET binding protein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elodysplastic syndrome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F3B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plicing factor 3b, subunit 1, 155kDa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nic lymphocytic l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MAD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MAD family member 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MAD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MAD family member 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ancreatic ductal adeno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MARCA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WI/SNF related, matrix associated, actin dependent regulator of chromatin, subfamily a, member 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small cell lung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MARCB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WI/SNF related, matrix associated, actin dependent regulator of chromatin, subfamily b, member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M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moothened homolog (Drosophila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CS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uppressor of cytokine signaling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ssical Hodgkin lymph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X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RY (sex determining region Y)-box 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OP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peckle-type POZ protei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state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RSF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RSF2 serine/arginine-rich splicing factor 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AG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tromal antigen 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ancreatic ductal adeno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K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erine/threonine kinase 1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  <w:r>
              <w:rPr>
                <w:rFonts w:cs="Arial" w:ascii="Arial" w:hAnsi="Arial"/>
                <w:sz w:val="22"/>
                <w:szCs w:val="22"/>
              </w:rPr>
              <w:t>on-</w:t>
            </w:r>
            <w:r>
              <w:rPr>
                <w:rFonts w:cs="Arial" w:ascii="Arial" w:hAnsi="Arial"/>
                <w:sz w:val="22"/>
                <w:szCs w:val="22"/>
              </w:rPr>
              <w:t>s</w:t>
            </w:r>
            <w:r>
              <w:rPr>
                <w:rFonts w:cs="Arial" w:ascii="Arial" w:hAnsi="Arial"/>
                <w:sz w:val="22"/>
                <w:szCs w:val="22"/>
              </w:rPr>
              <w:t xml:space="preserve">mall </w:t>
            </w: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 xml:space="preserve">ell </w:t>
            </w: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 xml:space="preserve">ung </w:t>
            </w: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T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et oncogene family member 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ute myeloid leuka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NFAIP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necrosis factor, alpha-induced protein 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AF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 receptor-associated factor 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>eningiomas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P5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protein p5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SC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berous sclerosis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 xml:space="preserve">iver </w:t>
            </w: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SH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hyroid stimulating hormone receptor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2AF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U2 small nuclear RNA auxiliary factor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H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von Hippel-Lindau tumor suppressor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nal cell 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T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Wilms tumor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lms tumor;aniridi;, genitourinary abnormalities; mental retardat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CND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yclin D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ver carcin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DKN2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yclin-dependent kinase inhibitor 2C (p18, inhibits CDK4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KZF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IKAROS family zinc finger 1 (Ikaros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MO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LIM domain only 1 (rhombotin 1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T-Cell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 xml:space="preserve">cute </w:t>
            </w: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 xml:space="preserve">ymphoblastic </w:t>
            </w: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eukemi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P2K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itogen-activated protein kinase kinase 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umor suppressor 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rostate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DM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dm2 p53 binding protein homolog (mouse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DM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Mdm4 p53 binding protein homolog (mouse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v-myc myelocytomatosis viral oncogene homolog (avian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state cancer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CL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v-myc myelocytomatosis viral oncogene homolog 1, lung carcinoma derived (avian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s</w:t>
            </w:r>
            <w:r>
              <w:rPr>
                <w:rFonts w:cs="Arial" w:ascii="Arial" w:hAnsi="Arial"/>
                <w:sz w:val="22"/>
                <w:szCs w:val="22"/>
              </w:rPr>
              <w:t xml:space="preserve">mall </w:t>
            </w: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 xml:space="preserve">ell </w:t>
            </w: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ung Cancer.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C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v-myc myelocytomatosis viral related oncogene, neuroblastoma derived (avian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roblastom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COA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uclear receptor coactivator 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332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KX2-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K2 homeobox 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KP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S-phase kinase-associated protein 2 (p45)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cogene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The 138 driver genes and the classfication of oncogene or tumor suppressor gene were obtained from previous report</w:t>
      </w:r>
      <w:r>
        <w:fldChar w:fldCharType="begin"/>
      </w:r>
      <w:r>
        <w:rPr>
          <w:rStyle w:val="InternetLink"/>
          <w:vertAlign w:val="superscript"/>
          <w:sz w:val="22"/>
          <w:szCs w:val="22"/>
          <w:rFonts w:cs="Arial" w:ascii="Arial" w:hAnsi="Arial"/>
          <w:lang w:val="en-US" w:eastAsia="en-US"/>
        </w:rPr>
        <w:instrText xml:space="preserve"> ADDIN EN.CITE &lt;EndNote&gt;&lt;Cite&gt;&lt;Author&gt;Vogelstein&lt;/Author&gt;&lt;Year&gt;2013&lt;/Year&gt;&lt;RecNum&gt;320&lt;/RecNum&gt;&lt;DisplayText&gt;&lt;style face="superscript"&gt;1&lt;/style&gt;&lt;/DisplayText&gt;&lt;record&gt;&lt;rec-number&gt;320&lt;/rec-number&gt;&lt;foreign-keys&gt;&lt;key app="EN" db-id="rvr52drvisft22ewz0qp5aa7a5es090fxavp"&gt;320&lt;/key&gt;&lt;/foreign-keys&gt;&lt;ref-type name="Journal Article"&gt;17&lt;/ref-type&gt;&lt;contributors&gt;&lt;authors&gt;&lt;author&gt;Vogelstein, B.&lt;/author&gt;&lt;author&gt;Papadopoulos, N.&lt;/author&gt;&lt;author&gt;Velculescu, V. E.&lt;/author&gt;&lt;author&gt;Zhou, S.&lt;/author&gt;&lt;author&gt;Diaz, L. A., Jr.&lt;/author&gt;&lt;author&gt;Kinzler, K. W.&lt;/author&gt;&lt;/authors&gt;&lt;/contributors&gt;&lt;auth-address&gt;The Ludwig Center and The Howard Hughes Medical Institute at Johns Hopkins Kimmel Cancer Center, Baltimore, MD 21287, USA.&lt;/auth-address&gt;&lt;titles&gt;&lt;title&gt;Cancer genome landscapes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1546-58&lt;/pages&gt;&lt;volume&gt;339&lt;/volume&gt;&lt;number&gt;6127&lt;/number&gt;&lt;keywords&gt;&lt;keyword&gt;Cell Transformation, Neoplastic/*genetics&lt;/keyword&gt;&lt;keyword&gt;*Genes, Neoplasm&lt;/keyword&gt;&lt;keyword&gt;Genetic Heterogeneity&lt;/keyword&gt;&lt;keyword&gt;*Genome, Human&lt;/keyword&gt;&lt;keyword&gt;Humans&lt;/keyword&gt;&lt;keyword&gt;*Mutagenesis&lt;/keyword&gt;&lt;keyword&gt;Mutation&lt;/keyword&gt;&lt;keyword&gt;Neoplasms/*genetics&lt;/keyword&gt;&lt;keyword&gt;Signal Transduction/genetics&lt;/keyword&gt;&lt;/keywords&gt;&lt;dates&gt;&lt;year&gt;2013&lt;/year&gt;&lt;pub-dates&gt;&lt;date&gt;Mar 29&lt;/date&gt;&lt;/pub-dates&gt;&lt;/dates&gt;&lt;isbn&gt;1095-9203 (Electronic)&amp;#xD;0036-8075 (Linking)&lt;/isbn&gt;&lt;accession-num&gt;23539594&lt;/accession-num&gt;&lt;urls&gt;&lt;related-urls&gt;&lt;url&gt;http://www.ncbi.nlm.nih.gov/pubmed/23539594&lt;/url&gt;&lt;/related-urls&gt;&lt;/urls&gt;&lt;custom2&gt;3749880&lt;/custom2&gt;&lt;electronic-resource-num&gt;10.1126/science.1235122&lt;/electronic-resource-num&gt;&lt;/record&gt;&lt;/Cite&gt;&lt;/EndNote&gt;</w:instrText>
      </w:r>
      <w:hyperlink w:anchor="_ENREF_1">
        <w:r>
          <w:rPr>
            <w:rStyle w:val="InternetLink"/>
            <w:rFonts w:cs="Arial" w:ascii="Arial" w:hAnsi="Arial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sz w:val="22"/>
            <w:szCs w:val="22"/>
            <w:vertAlign w:val="superscript"/>
            <w:lang w:val="en-US" w:eastAsia="en-US"/>
          </w:rPr>
          <w:t>1</w:t>
        </w:r>
        <w:r>
          <w:rPr>
            <w:rStyle w:val="InternetLink"/>
            <w:rFonts w:cs="Arial" w:ascii="Arial" w:hAnsi="Arial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Arial" w:ascii="Arial" w:hAnsi="Arial"/>
            <w:lang w:val="en-US" w:eastAsia="en-US"/>
          </w:rPr>
          <w:fldChar w:fldCharType="end"/>
        </w:r>
      </w:hyperlink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color w:val="000000"/>
          <w:sz w:val="22"/>
          <w:szCs w:val="22"/>
        </w:rPr>
        <w:t>We scanned the literatures for these 138 genes and listed one example of reported cancer type in which the corresponding gene served as driver gene role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REFLIST </w:instrText>
      </w:r>
      <w:bookmarkStart w:id="0" w:name="_ENREF_1"/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1.</w:t>
        <w:tab/>
        <w:t>Vogelstein B, Papadopoulos N, Velculescu VE, Zhou S, Diaz LA, Jr., Kinzler KW. Cancer genome landscapes</w:t>
      </w:r>
      <w:r>
        <w:rPr>
          <w:rFonts w:cs="Arial" w:ascii="Arial" w:hAnsi="Arial"/>
          <w:i/>
          <w:color w:val="000000"/>
          <w:sz w:val="22"/>
          <w:szCs w:val="22"/>
          <w:lang w:val="en-US" w:eastAsia="en-US"/>
        </w:rPr>
        <w:t>. Science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. Mar 29 2013;339(6127):1546-155</w:t>
      </w:r>
      <w:bookmarkEnd w:id="0"/>
      <w:r>
        <w:rPr>
          <w:rFonts w:cs="Arial" w:ascii="Arial" w:hAnsi="Arial"/>
          <w:color w:val="000000"/>
          <w:sz w:val="22"/>
          <w:szCs w:val="22"/>
          <w:lang w:val="en-US" w:eastAsia="en-US"/>
        </w:rPr>
        <w:t>8.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 w:eastAsia="en-US"/>
        </w:rPr>
      </w:pPr>
      <w:r/>
      <w:r>
        <w:rPr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aozhu</dc:creator>
  <dc:description/>
  <cp:keywords/>
  <dc:language>en-US</dc:language>
  <cp:lastModifiedBy>lix</cp:lastModifiedBy>
  <dcterms:modified xsi:type="dcterms:W3CDTF">2016-02-15T01:0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458</vt:lpwstr>
  </property>
</Properties>
</file>